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B63ED" w14:textId="77777777" w:rsidR="00243023" w:rsidRPr="00DA7341" w:rsidRDefault="00243023" w:rsidP="00243023">
      <w:pPr>
        <w:rPr>
          <w:rFonts w:ascii="Calibri" w:eastAsia="Times New Roman" w:hAnsi="Calibri" w:cs="Calibri"/>
          <w:lang w:val="en-GB"/>
        </w:rPr>
      </w:pPr>
      <w:r w:rsidRPr="3797B257">
        <w:rPr>
          <w:rFonts w:ascii="Calibri" w:eastAsia="Times New Roman" w:hAnsi="Calibri" w:cs="Calibri"/>
          <w:b/>
          <w:bCs/>
          <w:i/>
          <w:iCs/>
          <w:lang w:val="en-GB"/>
        </w:rPr>
        <w:t>Supplementary Table 3</w:t>
      </w:r>
      <w:r w:rsidRPr="3797B257">
        <w:rPr>
          <w:rFonts w:ascii="Calibri" w:eastAsia="Times New Roman" w:hAnsi="Calibri" w:cs="Calibri"/>
          <w:i/>
          <w:iCs/>
          <w:lang w:val="en-GB"/>
        </w:rPr>
        <w:t>.</w:t>
      </w:r>
      <w:r w:rsidRPr="00DA7341">
        <w:rPr>
          <w:rFonts w:ascii="Calibri" w:eastAsia="Times New Roman" w:hAnsi="Calibri" w:cs="Calibri"/>
          <w:i/>
          <w:iCs/>
          <w:lang w:val="en-GB"/>
        </w:rPr>
        <w:t xml:space="preserve"> Baseline characteristics.</w:t>
      </w:r>
      <w:r w:rsidRPr="00DA7341">
        <w:rPr>
          <w:rFonts w:ascii="Calibri" w:eastAsia="Times New Roman" w:hAnsi="Calibri" w:cs="Calibri"/>
          <w:lang w:val="en-GB"/>
        </w:rPr>
        <w:t> </w:t>
      </w:r>
    </w:p>
    <w:p w14:paraId="2C8522D0" w14:textId="77777777" w:rsidR="00243023" w:rsidRPr="00DA7341" w:rsidRDefault="00243023" w:rsidP="0024302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1"/>
        <w:gridCol w:w="1635"/>
        <w:gridCol w:w="1646"/>
        <w:gridCol w:w="1622"/>
      </w:tblGrid>
      <w:tr w:rsidR="00243023" w:rsidRPr="00DA7341" w14:paraId="6991C7E8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54362" w14:textId="77777777" w:rsidR="00243023" w:rsidRPr="00DA7341" w:rsidRDefault="00243023" w:rsidP="008461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CHARACTERISICS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6B47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HEALTHY CONTROL 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  <w:p w14:paraId="0285CCA4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(N=10) 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864C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VULVAR HIGH GRADE SQUAMOUS INTRAEPITHELIAL LESION 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  <w:p w14:paraId="770EFEC8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(N=5)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1435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LICHEN SCLEROSUS (N=10)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5D6437E7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F04EC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AGE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in years - mean (range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C8BF5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6.5 (25-73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1EEA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6.6 (32-66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D3C6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0.3 (25-72) </w:t>
            </w:r>
          </w:p>
        </w:tc>
      </w:tr>
      <w:tr w:rsidR="00243023" w:rsidRPr="00DA7341" w14:paraId="500EE530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180FE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Pre-menopausal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E759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1786C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58FE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 </w:t>
            </w:r>
          </w:p>
        </w:tc>
      </w:tr>
      <w:tr w:rsidR="00243023" w:rsidRPr="00DA7341" w14:paraId="7FAE4FBA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B52D4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Post-menopausal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57A8A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ACCB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C2E0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 </w:t>
            </w:r>
          </w:p>
        </w:tc>
      </w:tr>
      <w:tr w:rsidR="00243023" w:rsidRPr="00DA7341" w14:paraId="2805E5DF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59193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Body mass index (BMI) in kg/m</w:t>
            </w:r>
            <w:r w:rsidRPr="006B59F4">
              <w:rPr>
                <w:rFonts w:ascii="Calibri" w:hAnsi="Calibri"/>
                <w:sz w:val="20"/>
                <w:vertAlign w:val="superscript"/>
                <w:lang w:val="en-GB"/>
              </w:rPr>
              <w:t>2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- mean (range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E9548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2.8 (19.6-27.6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1E60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6.6 (21.6-30.0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2E34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5.7 (18-30) </w:t>
            </w:r>
          </w:p>
        </w:tc>
      </w:tr>
      <w:tr w:rsidR="00243023" w:rsidRPr="00DA7341" w14:paraId="7BF3CA5B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07601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ETHNICITY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- N (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BBD9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5DAD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8795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1C0A8C8A" w14:textId="77777777" w:rsidTr="008461D5">
        <w:trPr>
          <w:trHeight w:val="22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6F766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White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DE51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 (9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A5F7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 (10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C8C2D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0 (100%) </w:t>
            </w:r>
          </w:p>
        </w:tc>
      </w:tr>
      <w:tr w:rsidR="00243023" w:rsidRPr="00DA7341" w14:paraId="12CFB60A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E5D14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Other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5A50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53000AC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10%)</w:t>
            </w:r>
            <w:r w:rsidRPr="3797B25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 *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8D270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 (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DE4C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 (0%) </w:t>
            </w:r>
          </w:p>
        </w:tc>
      </w:tr>
      <w:tr w:rsidR="00243023" w:rsidRPr="00DA7341" w14:paraId="59E6818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75322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SMOKING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- N (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D0D5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612E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0269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388AA2B4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3AA8C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No 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2B7E4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 (9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5898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B03BA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8 (80%) </w:t>
            </w:r>
          </w:p>
        </w:tc>
      </w:tr>
      <w:tr w:rsidR="00243023" w:rsidRPr="00DA7341" w14:paraId="73A4550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0ACB5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 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E6302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1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939F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 (8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1847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 (20%) </w:t>
            </w:r>
          </w:p>
        </w:tc>
      </w:tr>
      <w:tr w:rsidR="00243023" w:rsidRPr="00DA7341" w14:paraId="408DF6BB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EA837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DISEASE DURATION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in years - median (range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8022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/A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7402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8 (7-25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D5DD0C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.5 (1-12) </w:t>
            </w:r>
          </w:p>
        </w:tc>
      </w:tr>
      <w:tr w:rsidR="00243023" w:rsidRPr="00DA7341" w14:paraId="538B8B00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F2C3E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Vulvar squamous cell carcinoma in medical history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104D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470E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CD10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10%) </w:t>
            </w:r>
          </w:p>
        </w:tc>
      </w:tr>
      <w:tr w:rsidR="00243023" w:rsidRPr="00DA7341" w14:paraId="41C6271C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06534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FITZPATRICK skin type 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- N (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74C7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C48A5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BA14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7F11338F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7379C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 I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D3EB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1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C445A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7284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 (30%) </w:t>
            </w:r>
          </w:p>
        </w:tc>
      </w:tr>
      <w:tr w:rsidR="00243023" w:rsidRPr="00DA7341" w14:paraId="5687A9D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3FA3F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 II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42220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 (4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DD3E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8350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 (40%) </w:t>
            </w:r>
          </w:p>
        </w:tc>
      </w:tr>
      <w:tr w:rsidR="00243023" w:rsidRPr="00DA7341" w14:paraId="3F7866D8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B2B1E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 III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1F67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 (5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9018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 (6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C9122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 (30%) </w:t>
            </w:r>
          </w:p>
        </w:tc>
      </w:tr>
      <w:tr w:rsidR="00243023" w:rsidRPr="00DA7341" w14:paraId="2CD8C7BA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E4DBB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HPV GENOTYPE BIOPSY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- N (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8A992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E0714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25738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497AA451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2EFE2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HPV16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9654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E324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 (8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B8218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789FC5E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E89DA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HPV53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B1C2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4DC18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3000AC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C395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10%) </w:t>
            </w:r>
          </w:p>
        </w:tc>
      </w:tr>
      <w:tr w:rsidR="00243023" w:rsidRPr="00DA7341" w14:paraId="56FE678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7CA7E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Negative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0179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0 (10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6EC0D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A9EE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 (90%) </w:t>
            </w:r>
          </w:p>
        </w:tc>
      </w:tr>
      <w:tr w:rsidR="00243023" w:rsidRPr="00DA7341" w14:paraId="4E4E269C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6394C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PREVIOUS VULVAR TREATMENTS</w:t>
            </w: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- N (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10C9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D2A5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D2C0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52348E31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C1F5E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None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C13D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0 (100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11B6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44C0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176BE1A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FC0BF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, 1 previous treatment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23C2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A52B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36F27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 (70%) </w:t>
            </w:r>
          </w:p>
        </w:tc>
      </w:tr>
      <w:tr w:rsidR="00243023" w:rsidRPr="00DA7341" w14:paraId="4CDAB404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C2C71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, 2 previous treatments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1B90C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504E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B1D2A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 (30%) </w:t>
            </w:r>
          </w:p>
        </w:tc>
      </w:tr>
      <w:tr w:rsidR="00243023" w:rsidRPr="00DA7341" w14:paraId="213623C3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8DC89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, 3 previous treatments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160D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DEA1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AF643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4C46E593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6A4E4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, 4 previous treatments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0896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3442D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B4871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7E96F135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22007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 Yes, 5 previous treatments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38E6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AC170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(20%)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BAC1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43023" w:rsidRPr="00DA7341" w14:paraId="58AE95E3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07742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Topical treatment 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C2CA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A622E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3000AC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5522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3000AC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/>
              </w:rPr>
              <w:t>****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</w:tr>
      <w:tr w:rsidR="00243023" w:rsidRPr="00DA7341" w14:paraId="172870E4" w14:textId="77777777" w:rsidTr="008461D5">
        <w:trPr>
          <w:trHeight w:val="15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903E0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Surgical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67D1F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AD272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8447D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3000AC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/>
              </w:rPr>
              <w:t>*****</w:t>
            </w:r>
            <w:r w:rsidRPr="53000AC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</w:tr>
      <w:tr w:rsidR="00243023" w:rsidRPr="00DA7341" w14:paraId="084306C4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F8983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Coagulation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B204A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2651C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DE626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58CC0256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74135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Laser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D43F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5B0B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9A06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07ECD0F8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27270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HPV vaccination (Gardasil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CFA52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BE825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58A70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</w:tr>
      <w:tr w:rsidR="00243023" w:rsidRPr="00DA7341" w14:paraId="60F26C74" w14:textId="77777777" w:rsidTr="008461D5">
        <w:trPr>
          <w:trHeight w:val="13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96B40" w14:textId="77777777" w:rsidR="00243023" w:rsidRPr="00DA7341" w:rsidRDefault="00243023" w:rsidP="008461D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      Estriol/</w:t>
            </w:r>
            <w:proofErr w:type="spellStart"/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estradiol</w:t>
            </w:r>
            <w:proofErr w:type="spellEnd"/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(vaginal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42FB9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78BE5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EB92B" w14:textId="77777777" w:rsidR="00243023" w:rsidRPr="00DA7341" w:rsidRDefault="00243023" w:rsidP="008461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A7341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 </w:t>
            </w:r>
          </w:p>
        </w:tc>
      </w:tr>
    </w:tbl>
    <w:p w14:paraId="4F378312" w14:textId="77777777" w:rsidR="00243023" w:rsidRPr="00DA7341" w:rsidRDefault="00243023" w:rsidP="00243023">
      <w:pPr>
        <w:spacing w:after="0" w:line="240" w:lineRule="auto"/>
        <w:textAlignment w:val="baseline"/>
        <w:rPr>
          <w:rFonts w:ascii="Calibri" w:eastAsia="Times New Roman" w:hAnsi="Calibri" w:cs="Calibri"/>
          <w:sz w:val="18"/>
          <w:szCs w:val="18"/>
          <w:lang w:val="en-GB"/>
        </w:rPr>
      </w:pPr>
      <w:r w:rsidRPr="3797B257">
        <w:rPr>
          <w:rFonts w:ascii="Calibri" w:eastAsia="Times New Roman" w:hAnsi="Calibri" w:cs="Calibri"/>
          <w:sz w:val="18"/>
          <w:szCs w:val="18"/>
          <w:vertAlign w:val="superscript"/>
          <w:lang w:val="en-GB"/>
        </w:rPr>
        <w:t>*</w:t>
      </w:r>
      <w:r w:rsidRPr="53000ACF">
        <w:rPr>
          <w:rFonts w:ascii="Calibri" w:eastAsia="Times New Roman" w:hAnsi="Calibri" w:cs="Calibri"/>
          <w:sz w:val="18"/>
          <w:szCs w:val="18"/>
          <w:lang w:val="en-GB"/>
        </w:rPr>
        <w:t>Mixed Latin American and Caucasian descent.</w:t>
      </w:r>
      <w:r w:rsidRPr="53000ACF">
        <w:rPr>
          <w:rFonts w:ascii="Calibri" w:eastAsia="Times New Roman" w:hAnsi="Calibri" w:cs="Calibri"/>
          <w:sz w:val="14"/>
          <w:szCs w:val="14"/>
          <w:vertAlign w:val="superscript"/>
          <w:lang w:val="en-GB"/>
        </w:rPr>
        <w:t xml:space="preserve"> **</w:t>
      </w:r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One HSIL patient was both HPV 16 and 53 positive; </w:t>
      </w:r>
      <w:r w:rsidRPr="53000ACF">
        <w:rPr>
          <w:rFonts w:ascii="Calibri" w:eastAsia="Times New Roman" w:hAnsi="Calibri" w:cs="Calibri"/>
          <w:sz w:val="14"/>
          <w:szCs w:val="14"/>
          <w:vertAlign w:val="superscript"/>
          <w:lang w:val="en-GB"/>
        </w:rPr>
        <w:t>***</w:t>
      </w:r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5x imiquimod, 1x 5-FU; </w:t>
      </w:r>
      <w:r w:rsidRPr="53000ACF">
        <w:rPr>
          <w:rFonts w:ascii="Calibri" w:eastAsia="Times New Roman" w:hAnsi="Calibri" w:cs="Calibri"/>
          <w:sz w:val="14"/>
          <w:szCs w:val="14"/>
          <w:vertAlign w:val="superscript"/>
          <w:lang w:val="en-GB"/>
        </w:rPr>
        <w:t>**</w:t>
      </w:r>
      <w:r w:rsidRPr="53000ACF" w:rsidDel="0EEE37C5">
        <w:rPr>
          <w:rFonts w:ascii="Calibri" w:eastAsia="Times New Roman" w:hAnsi="Calibri" w:cs="Calibri"/>
          <w:sz w:val="14"/>
          <w:szCs w:val="14"/>
          <w:vertAlign w:val="superscript"/>
          <w:lang w:val="en-GB"/>
        </w:rPr>
        <w:t>*</w:t>
      </w:r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2x </w:t>
      </w:r>
      <w:proofErr w:type="spellStart"/>
      <w:r w:rsidRPr="53000ACF">
        <w:rPr>
          <w:rFonts w:ascii="Calibri" w:eastAsia="Times New Roman" w:hAnsi="Calibri" w:cs="Calibri"/>
          <w:sz w:val="18"/>
          <w:szCs w:val="18"/>
          <w:lang w:val="en-GB"/>
        </w:rPr>
        <w:t>triamcinolonacetonide</w:t>
      </w:r>
      <w:proofErr w:type="spellEnd"/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, 8x </w:t>
      </w:r>
      <w:proofErr w:type="spellStart"/>
      <w:r w:rsidRPr="53000ACF">
        <w:rPr>
          <w:rFonts w:ascii="Calibri" w:eastAsia="Times New Roman" w:hAnsi="Calibri" w:cs="Calibri"/>
          <w:sz w:val="18"/>
          <w:szCs w:val="18"/>
          <w:lang w:val="en-GB"/>
        </w:rPr>
        <w:t>dermovate</w:t>
      </w:r>
      <w:proofErr w:type="spellEnd"/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; </w:t>
      </w:r>
      <w:r>
        <w:br/>
      </w:r>
      <w:r w:rsidRPr="53000ACF">
        <w:rPr>
          <w:rFonts w:ascii="Calibri" w:eastAsia="Times New Roman" w:hAnsi="Calibri" w:cs="Calibri"/>
          <w:sz w:val="14"/>
          <w:szCs w:val="14"/>
          <w:vertAlign w:val="superscript"/>
          <w:lang w:val="en-GB"/>
        </w:rPr>
        <w:t xml:space="preserve">***** </w:t>
      </w:r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Surgical treatment encompassed vulvectomy and introitus </w:t>
      </w:r>
      <w:proofErr w:type="spellStart"/>
      <w:r w:rsidRPr="53000ACF">
        <w:rPr>
          <w:rFonts w:ascii="Calibri" w:eastAsia="Times New Roman" w:hAnsi="Calibri" w:cs="Calibri"/>
          <w:sz w:val="18"/>
          <w:szCs w:val="18"/>
          <w:lang w:val="en-GB"/>
        </w:rPr>
        <w:t>plasty</w:t>
      </w:r>
      <w:proofErr w:type="spellEnd"/>
      <w:r w:rsidRPr="53000ACF">
        <w:rPr>
          <w:rFonts w:ascii="Calibri" w:eastAsia="Times New Roman" w:hAnsi="Calibri" w:cs="Calibri"/>
          <w:sz w:val="18"/>
          <w:szCs w:val="18"/>
          <w:lang w:val="en-GB"/>
        </w:rPr>
        <w:t xml:space="preserve">  </w:t>
      </w:r>
    </w:p>
    <w:p w14:paraId="1FAC16B8" w14:textId="77777777" w:rsidR="00243023" w:rsidRDefault="00243023" w:rsidP="00243023">
      <w:pPr>
        <w:rPr>
          <w:b/>
          <w:i/>
        </w:rPr>
      </w:pPr>
    </w:p>
    <w:p w14:paraId="0325F04B" w14:textId="77777777" w:rsidR="006F6BD6" w:rsidRDefault="006F6BD6"/>
    <w:sectPr w:rsidR="006F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23"/>
    <w:rsid w:val="00243023"/>
    <w:rsid w:val="006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D2C6"/>
  <w15:chartTrackingRefBased/>
  <w15:docId w15:val="{F7520188-6577-4279-A9E4-3B679804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0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AFC1575377D56C4C8BDA458ACCC6320E" ma:contentTypeVersion="15" ma:contentTypeDescription="This content type is used for the default document library in a study" ma:contentTypeScope="" ma:versionID="20df2725e2948a7471e8e1d50d853261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e921023f7091c417bcc0fe3cd8e12ded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lcf76f155ced4ddcb4097134ff3c332f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66442b7-98e0-4578-bc09-82ed7103fb77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66442b7-98e0-4578-bc09-82ed7103fb77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6981681-E9EA-4C5F-B913-7995401308CA}"/>
</file>

<file path=customXml/itemProps2.xml><?xml version="1.0" encoding="utf-8"?>
<ds:datastoreItem xmlns:ds="http://schemas.openxmlformats.org/officeDocument/2006/customXml" ds:itemID="{27424EC8-A459-4E4B-B79A-7B2F19ECAF63}"/>
</file>

<file path=customXml/itemProps3.xml><?xml version="1.0" encoding="utf-8"?>
<ds:datastoreItem xmlns:ds="http://schemas.openxmlformats.org/officeDocument/2006/customXml" ds:itemID="{C0BF60E6-5623-4901-A73D-7E9E52AE9E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548</Characters>
  <Application>Microsoft Office Word</Application>
  <DocSecurity>0</DocSecurity>
  <Lines>34</Lines>
  <Paragraphs>18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</dc:creator>
  <cp:keywords/>
  <dc:description/>
  <cp:lastModifiedBy>Lisa Pagan</cp:lastModifiedBy>
  <cp:revision>1</cp:revision>
  <dcterms:created xsi:type="dcterms:W3CDTF">2023-07-20T08:13:00Z</dcterms:created>
  <dcterms:modified xsi:type="dcterms:W3CDTF">2023-07-2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AFC1575377D56C4C8BDA458ACCC6320E</vt:lpwstr>
  </property>
  <property fmtid="{D5CDD505-2E9C-101B-9397-08002B2CF9AE}" pid="3" name="TaxKeyword">
    <vt:lpwstr/>
  </property>
  <property fmtid="{D5CDD505-2E9C-101B-9397-08002B2CF9AE}" pid="4" name="CHDR_Study_DocCat">
    <vt:lpwstr/>
  </property>
  <property fmtid="{D5CDD505-2E9C-101B-9397-08002B2CF9AE}" pid="5" name="MediaServiceImageTags">
    <vt:lpwstr/>
  </property>
</Properties>
</file>